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2EB" w:rsidRPr="00340BC4" w:rsidRDefault="007C52EB" w:rsidP="007C52EB">
      <w:pPr>
        <w:spacing w:line="480" w:lineRule="auto"/>
        <w:jc w:val="center"/>
        <w:rPr>
          <w:rFonts w:ascii="Times New Roman" w:hAnsi="Times New Roman" w:cs="Times New Roman"/>
          <w:b/>
          <w:sz w:val="36"/>
          <w:szCs w:val="24"/>
          <w:lang w:val="en-US"/>
        </w:rPr>
      </w:pPr>
      <w:r w:rsidRPr="00340BC4">
        <w:rPr>
          <w:rFonts w:ascii="Times New Roman" w:hAnsi="Times New Roman" w:cs="Times New Roman"/>
          <w:b/>
          <w:sz w:val="36"/>
          <w:szCs w:val="24"/>
          <w:lang w:val="en-US"/>
        </w:rPr>
        <w:t xml:space="preserve">Functional and genetic analyses of </w:t>
      </w:r>
      <w:r w:rsidRPr="00340BC4">
        <w:rPr>
          <w:rFonts w:ascii="Times New Roman" w:hAnsi="Times New Roman" w:cs="Times New Roman"/>
          <w:b/>
          <w:i/>
          <w:sz w:val="36"/>
          <w:szCs w:val="24"/>
          <w:lang w:val="en-US"/>
        </w:rPr>
        <w:t>ZYG11B</w:t>
      </w:r>
      <w:r w:rsidRPr="00340BC4">
        <w:rPr>
          <w:rFonts w:ascii="Times New Roman" w:hAnsi="Times New Roman" w:cs="Times New Roman"/>
          <w:b/>
          <w:sz w:val="36"/>
          <w:szCs w:val="24"/>
          <w:lang w:val="en-US"/>
        </w:rPr>
        <w:t xml:space="preserve"> provide evidences for its involvement in OAVS.</w:t>
      </w:r>
    </w:p>
    <w:p w:rsidR="007C52EB" w:rsidRPr="00340BC4" w:rsidRDefault="007C52EB" w:rsidP="007C52E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C52EB" w:rsidRPr="0060136A" w:rsidRDefault="007C52EB" w:rsidP="007C52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36A">
        <w:rPr>
          <w:rFonts w:ascii="Times New Roman" w:hAnsi="Times New Roman" w:cs="Times New Roman"/>
          <w:sz w:val="24"/>
          <w:szCs w:val="24"/>
        </w:rPr>
        <w:t>Angèle Tingaud-Sequeira</w:t>
      </w:r>
      <w:r w:rsidRPr="0060136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0136A">
        <w:rPr>
          <w:rFonts w:ascii="Times New Roman" w:hAnsi="Times New Roman" w:cs="Times New Roman"/>
          <w:sz w:val="24"/>
          <w:szCs w:val="24"/>
        </w:rPr>
        <w:t>, Aurélien Trimouille</w:t>
      </w:r>
      <w:r w:rsidRPr="0060136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60136A">
        <w:rPr>
          <w:rFonts w:ascii="Times New Roman" w:hAnsi="Times New Roman" w:cs="Times New Roman"/>
          <w:sz w:val="24"/>
          <w:szCs w:val="24"/>
        </w:rPr>
        <w:t>, Sandrine Marlin</w:t>
      </w:r>
      <w:r w:rsidRPr="0060136A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60136A">
        <w:rPr>
          <w:rFonts w:ascii="Times New Roman" w:hAnsi="Times New Roman" w:cs="Times New Roman"/>
          <w:sz w:val="24"/>
          <w:szCs w:val="24"/>
        </w:rPr>
        <w:t>, Estelle Lopez</w:t>
      </w:r>
      <w:r w:rsidRPr="0060136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0136A">
        <w:rPr>
          <w:rFonts w:ascii="Times New Roman" w:hAnsi="Times New Roman" w:cs="Times New Roman"/>
          <w:sz w:val="24"/>
          <w:szCs w:val="24"/>
        </w:rPr>
        <w:t xml:space="preserve">, Marie </w:t>
      </w:r>
      <w:r w:rsidRPr="003767C9">
        <w:rPr>
          <w:rFonts w:ascii="Times New Roman" w:hAnsi="Times New Roman" w:cs="Times New Roman"/>
          <w:sz w:val="24"/>
          <w:szCs w:val="24"/>
        </w:rPr>
        <w:t>Berenguer1</w:t>
      </w:r>
      <w:r w:rsidR="003767C9">
        <w:rPr>
          <w:rFonts w:ascii="Times New Roman" w:hAnsi="Times New Roman" w:cs="Times New Roman"/>
          <w:sz w:val="24"/>
          <w:szCs w:val="24"/>
        </w:rPr>
        <w:t xml:space="preserve">, </w:t>
      </w:r>
      <w:r w:rsidRPr="003767C9">
        <w:rPr>
          <w:rFonts w:ascii="Times New Roman" w:hAnsi="Times New Roman" w:cs="Times New Roman"/>
          <w:sz w:val="24"/>
          <w:szCs w:val="24"/>
        </w:rPr>
        <w:t>Souad</w:t>
      </w:r>
      <w:r w:rsidRPr="0060136A">
        <w:rPr>
          <w:rFonts w:ascii="Times New Roman" w:hAnsi="Times New Roman" w:cs="Times New Roman"/>
          <w:sz w:val="24"/>
          <w:szCs w:val="24"/>
        </w:rPr>
        <w:t xml:space="preserve"> Gherbi</w:t>
      </w:r>
      <w:r w:rsidRPr="0060136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0136A">
        <w:rPr>
          <w:rFonts w:ascii="Times New Roman" w:hAnsi="Times New Roman" w:cs="Times New Roman"/>
          <w:sz w:val="24"/>
          <w:szCs w:val="24"/>
        </w:rPr>
        <w:t>, Benoit Arveiler</w:t>
      </w:r>
      <w:r w:rsidRPr="0060136A">
        <w:rPr>
          <w:rFonts w:ascii="Times New Roman" w:hAnsi="Times New Roman" w:cs="Times New Roman"/>
          <w:sz w:val="24"/>
          <w:szCs w:val="24"/>
          <w:vertAlign w:val="superscript"/>
        </w:rPr>
        <w:t xml:space="preserve">1,2 </w:t>
      </w:r>
      <w:r w:rsidRPr="0060136A">
        <w:rPr>
          <w:rFonts w:ascii="Times New Roman" w:hAnsi="Times New Roman" w:cs="Times New Roman"/>
          <w:sz w:val="24"/>
          <w:szCs w:val="24"/>
        </w:rPr>
        <w:t>, Didier Lacombe</w:t>
      </w:r>
      <w:r w:rsidRPr="0060136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60136A">
        <w:rPr>
          <w:rFonts w:ascii="Times New Roman" w:hAnsi="Times New Roman" w:cs="Times New Roman"/>
          <w:sz w:val="24"/>
          <w:szCs w:val="24"/>
        </w:rPr>
        <w:t>,</w:t>
      </w:r>
      <w:r w:rsidRPr="0060136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0136A">
        <w:rPr>
          <w:rFonts w:ascii="Times New Roman" w:hAnsi="Times New Roman" w:cs="Times New Roman"/>
          <w:sz w:val="24"/>
          <w:szCs w:val="24"/>
        </w:rPr>
        <w:t>Caroline Rooryck</w:t>
      </w:r>
      <w:r w:rsidRPr="0060136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60136A">
        <w:rPr>
          <w:rFonts w:ascii="Times New Roman" w:hAnsi="Times New Roman" w:cs="Times New Roman"/>
          <w:sz w:val="24"/>
          <w:szCs w:val="24"/>
        </w:rPr>
        <w:t>*.</w:t>
      </w:r>
    </w:p>
    <w:p w:rsidR="007C52EB" w:rsidRDefault="007C52EB" w:rsidP="007C52E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7C52EB" w:rsidRDefault="007C52EB" w:rsidP="007C52E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7C52EB" w:rsidRDefault="007C52EB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:rsidR="007C52EB" w:rsidRDefault="007C52EB" w:rsidP="007C52E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>Supplemental table S1.</w:t>
      </w:r>
      <w:proofErr w:type="gramEnd"/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Primers used in the study.</w:t>
      </w:r>
    </w:p>
    <w:tbl>
      <w:tblPr>
        <w:tblStyle w:val="Ombrageclair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1134"/>
        <w:gridCol w:w="4394"/>
        <w:gridCol w:w="1525"/>
      </w:tblGrid>
      <w:tr w:rsidR="007C52EB" w:rsidRPr="00FC14C9" w:rsidTr="003F34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:rsidR="007C52EB" w:rsidRPr="001B71F4" w:rsidRDefault="007C52EB" w:rsidP="003F3454">
            <w:pPr>
              <w:contextualSpacing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1B71F4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Experiment</w:t>
            </w:r>
          </w:p>
        </w:tc>
        <w:tc>
          <w:tcPr>
            <w:tcW w:w="1134" w:type="dxa"/>
            <w:vAlign w:val="center"/>
          </w:tcPr>
          <w:p w:rsidR="007C52EB" w:rsidRPr="001B71F4" w:rsidRDefault="007C52EB" w:rsidP="003F3454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</w:pPr>
          </w:p>
        </w:tc>
        <w:tc>
          <w:tcPr>
            <w:tcW w:w="4394" w:type="dxa"/>
            <w:vAlign w:val="center"/>
          </w:tcPr>
          <w:p w:rsidR="007C52EB" w:rsidRPr="001B71F4" w:rsidRDefault="007C52EB" w:rsidP="003F3454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1B71F4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Sequence (5’-&gt;3’)</w:t>
            </w:r>
          </w:p>
        </w:tc>
        <w:tc>
          <w:tcPr>
            <w:tcW w:w="1525" w:type="dxa"/>
            <w:vAlign w:val="center"/>
          </w:tcPr>
          <w:p w:rsidR="007C52EB" w:rsidRPr="001B71F4" w:rsidRDefault="007C52EB" w:rsidP="003F345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1B71F4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mplicon length</w:t>
            </w:r>
          </w:p>
        </w:tc>
      </w:tr>
      <w:tr w:rsidR="007C52EB" w:rsidRPr="001B71F4" w:rsidTr="003F3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:rsidR="007C52EB" w:rsidRPr="001B71F4" w:rsidRDefault="007C52EB" w:rsidP="003F3454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D6CD5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ZYG11B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c</w:t>
            </w:r>
            <w:r w:rsidRPr="001B71F4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loning</w:t>
            </w:r>
          </w:p>
        </w:tc>
        <w:tc>
          <w:tcPr>
            <w:tcW w:w="1134" w:type="dxa"/>
            <w:vAlign w:val="center"/>
          </w:tcPr>
          <w:p w:rsidR="007C52EB" w:rsidRPr="001B71F4" w:rsidRDefault="007C52EB" w:rsidP="003F345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B71F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4394" w:type="dxa"/>
            <w:vAlign w:val="center"/>
          </w:tcPr>
          <w:p w:rsidR="007C52EB" w:rsidRPr="001B71F4" w:rsidRDefault="007C52EB" w:rsidP="003F345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71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GGACGGAGGCTGCATG</w:t>
            </w:r>
          </w:p>
        </w:tc>
        <w:tc>
          <w:tcPr>
            <w:tcW w:w="1525" w:type="dxa"/>
            <w:vAlign w:val="center"/>
          </w:tcPr>
          <w:p w:rsidR="007C52EB" w:rsidRPr="001B71F4" w:rsidRDefault="007C52EB" w:rsidP="003F345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71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336 </w:t>
            </w:r>
            <w:proofErr w:type="spellStart"/>
            <w:r w:rsidRPr="001B71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</w:t>
            </w:r>
            <w:proofErr w:type="spellEnd"/>
          </w:p>
        </w:tc>
      </w:tr>
      <w:tr w:rsidR="007C52EB" w:rsidRPr="001B71F4" w:rsidTr="003F345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:rsidR="007C52EB" w:rsidRPr="001B71F4" w:rsidRDefault="007C52EB" w:rsidP="003F3454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C52EB" w:rsidRPr="001B71F4" w:rsidRDefault="007C52EB" w:rsidP="003F345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B71F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4394" w:type="dxa"/>
            <w:vAlign w:val="center"/>
          </w:tcPr>
          <w:p w:rsidR="007C52EB" w:rsidRPr="001B71F4" w:rsidRDefault="007C52EB" w:rsidP="003F345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71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AAAACATCAGGGAGGGTAAGA</w:t>
            </w:r>
          </w:p>
        </w:tc>
        <w:tc>
          <w:tcPr>
            <w:tcW w:w="1525" w:type="dxa"/>
            <w:vAlign w:val="center"/>
          </w:tcPr>
          <w:p w:rsidR="007C52EB" w:rsidRPr="001B71F4" w:rsidRDefault="007C52EB" w:rsidP="003F345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C52EB" w:rsidRPr="001B71F4" w:rsidTr="003F3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:rsidR="007C52EB" w:rsidRPr="001B71F4" w:rsidRDefault="007C52EB" w:rsidP="003F3454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D6CD5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ZYG11B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s</w:t>
            </w:r>
            <w:r w:rsidRPr="001B71F4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ubcloning</w:t>
            </w:r>
            <w:proofErr w:type="spellEnd"/>
          </w:p>
        </w:tc>
        <w:tc>
          <w:tcPr>
            <w:tcW w:w="1134" w:type="dxa"/>
            <w:vAlign w:val="center"/>
          </w:tcPr>
          <w:p w:rsidR="007C52EB" w:rsidRPr="001B71F4" w:rsidRDefault="007C52EB" w:rsidP="003F345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B71F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4394" w:type="dxa"/>
            <w:vAlign w:val="center"/>
          </w:tcPr>
          <w:p w:rsidR="007C52EB" w:rsidRPr="001B71F4" w:rsidRDefault="007C52EB" w:rsidP="003F345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71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ATCGATTCGAATTCAGGACGGAGGCTGCATG</w:t>
            </w:r>
          </w:p>
        </w:tc>
        <w:tc>
          <w:tcPr>
            <w:tcW w:w="1525" w:type="dxa"/>
            <w:vAlign w:val="center"/>
          </w:tcPr>
          <w:p w:rsidR="007C52EB" w:rsidRPr="001B71F4" w:rsidRDefault="007C52EB" w:rsidP="003F345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71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366 </w:t>
            </w:r>
            <w:proofErr w:type="spellStart"/>
            <w:r w:rsidRPr="001B71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</w:t>
            </w:r>
            <w:proofErr w:type="spellEnd"/>
          </w:p>
        </w:tc>
      </w:tr>
      <w:tr w:rsidR="007C52EB" w:rsidRPr="001B71F4" w:rsidTr="003F345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:rsidR="007C52EB" w:rsidRPr="001B71F4" w:rsidRDefault="007C52EB" w:rsidP="003F3454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C52EB" w:rsidRPr="001B71F4" w:rsidRDefault="007C52EB" w:rsidP="003F345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B71F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4394" w:type="dxa"/>
            <w:vAlign w:val="center"/>
          </w:tcPr>
          <w:p w:rsidR="007C52EB" w:rsidRPr="001B71F4" w:rsidRDefault="007C52EB" w:rsidP="003F345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71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GAGGCCTTGAATTCCAAAACATCAGGGAGGG</w:t>
            </w:r>
          </w:p>
        </w:tc>
        <w:tc>
          <w:tcPr>
            <w:tcW w:w="1525" w:type="dxa"/>
            <w:vAlign w:val="center"/>
          </w:tcPr>
          <w:p w:rsidR="007C52EB" w:rsidRPr="001B71F4" w:rsidRDefault="007C52EB" w:rsidP="003F345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C52EB" w:rsidRPr="001B71F4" w:rsidTr="003F3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:rsidR="007C52EB" w:rsidRPr="001B71F4" w:rsidRDefault="007C52EB" w:rsidP="003F3454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ZYG11B-E537* </w:t>
            </w:r>
            <w:r w:rsidRPr="001B71F4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Mutagenesis</w:t>
            </w:r>
          </w:p>
        </w:tc>
        <w:tc>
          <w:tcPr>
            <w:tcW w:w="1134" w:type="dxa"/>
            <w:vAlign w:val="center"/>
          </w:tcPr>
          <w:p w:rsidR="007C52EB" w:rsidRPr="001B71F4" w:rsidRDefault="007C52EB" w:rsidP="003F345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B71F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4394" w:type="dxa"/>
            <w:vAlign w:val="center"/>
          </w:tcPr>
          <w:p w:rsidR="007C52EB" w:rsidRPr="001B71F4" w:rsidRDefault="007C52EB" w:rsidP="003F345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71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AACCACTTGTAGACACTTTATTTAAAACCAAGGGTTAGAACTC</w:t>
            </w:r>
          </w:p>
        </w:tc>
        <w:tc>
          <w:tcPr>
            <w:tcW w:w="1525" w:type="dxa"/>
            <w:vAlign w:val="center"/>
          </w:tcPr>
          <w:p w:rsidR="007C52EB" w:rsidRPr="001B71F4" w:rsidRDefault="007C52EB" w:rsidP="003F345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C52EB" w:rsidRPr="001B71F4" w:rsidTr="003F345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:rsidR="007C52EB" w:rsidRPr="001B71F4" w:rsidRDefault="007C52EB" w:rsidP="003F3454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C52EB" w:rsidRPr="001B71F4" w:rsidRDefault="007C52EB" w:rsidP="003F345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B71F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4394" w:type="dxa"/>
            <w:vAlign w:val="center"/>
          </w:tcPr>
          <w:p w:rsidR="007C52EB" w:rsidRPr="001B71F4" w:rsidRDefault="007C52EB" w:rsidP="003F345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71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GTTCTAACCCTTGGTTTTAAATAAAGTGTCTACAAGTGGTTGG</w:t>
            </w:r>
          </w:p>
        </w:tc>
        <w:tc>
          <w:tcPr>
            <w:tcW w:w="1525" w:type="dxa"/>
            <w:vAlign w:val="center"/>
          </w:tcPr>
          <w:p w:rsidR="007C52EB" w:rsidRPr="001B71F4" w:rsidRDefault="007C52EB" w:rsidP="003F345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C52EB" w:rsidRPr="001B71F4" w:rsidTr="003F3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:rsidR="007C52EB" w:rsidRPr="00554B3E" w:rsidRDefault="007C52EB" w:rsidP="003F3454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ZYG11B </w:t>
            </w:r>
            <w:r w:rsidRPr="00554B3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8D18B1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expression</w:t>
            </w:r>
          </w:p>
        </w:tc>
        <w:tc>
          <w:tcPr>
            <w:tcW w:w="1134" w:type="dxa"/>
            <w:vAlign w:val="center"/>
          </w:tcPr>
          <w:p w:rsidR="007C52EB" w:rsidRPr="00554B3E" w:rsidRDefault="007C52EB" w:rsidP="003F345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4394" w:type="dxa"/>
            <w:vAlign w:val="center"/>
          </w:tcPr>
          <w:p w:rsidR="007C52EB" w:rsidRPr="00554B3E" w:rsidRDefault="004A232B" w:rsidP="003F345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GTGGCTGATCGACTGCT</w:t>
            </w:r>
          </w:p>
        </w:tc>
        <w:tc>
          <w:tcPr>
            <w:tcW w:w="1525" w:type="dxa"/>
            <w:vAlign w:val="center"/>
          </w:tcPr>
          <w:p w:rsidR="007C52EB" w:rsidRDefault="007C52EB" w:rsidP="003F345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C52EB" w:rsidRPr="001B71F4" w:rsidTr="003F345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:rsidR="007C52EB" w:rsidRPr="00554B3E" w:rsidRDefault="007C52EB" w:rsidP="003F3454">
            <w:pPr>
              <w:contextualSpacing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C52EB" w:rsidRPr="00554B3E" w:rsidRDefault="007C52EB" w:rsidP="003F345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4394" w:type="dxa"/>
            <w:vAlign w:val="center"/>
          </w:tcPr>
          <w:p w:rsidR="007C52EB" w:rsidRPr="00554B3E" w:rsidRDefault="004A232B" w:rsidP="003F345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CCAGGCACTGGAGATTC</w:t>
            </w:r>
          </w:p>
        </w:tc>
        <w:tc>
          <w:tcPr>
            <w:tcW w:w="1525" w:type="dxa"/>
            <w:vAlign w:val="center"/>
          </w:tcPr>
          <w:p w:rsidR="007C52EB" w:rsidRDefault="004A232B" w:rsidP="003F345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71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</w:t>
            </w:r>
            <w:proofErr w:type="spellEnd"/>
          </w:p>
        </w:tc>
      </w:tr>
      <w:tr w:rsidR="007C52EB" w:rsidRPr="001B71F4" w:rsidTr="003F3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:rsidR="007C52EB" w:rsidRPr="00554B3E" w:rsidRDefault="007C52EB" w:rsidP="003F3454">
            <w:pPr>
              <w:contextualSpacing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554B3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SOX6 </w:t>
            </w:r>
            <w:r w:rsidRPr="008D18B1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expression</w:t>
            </w:r>
          </w:p>
        </w:tc>
        <w:tc>
          <w:tcPr>
            <w:tcW w:w="1134" w:type="dxa"/>
            <w:vAlign w:val="center"/>
          </w:tcPr>
          <w:p w:rsidR="007C52EB" w:rsidRPr="00554B3E" w:rsidRDefault="007C52EB" w:rsidP="003F345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54B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4394" w:type="dxa"/>
            <w:vAlign w:val="center"/>
          </w:tcPr>
          <w:p w:rsidR="007C52EB" w:rsidRPr="00554B3E" w:rsidRDefault="007C52EB" w:rsidP="003F345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4B3E">
              <w:rPr>
                <w:rFonts w:ascii="Times New Roman" w:hAnsi="Times New Roman" w:cs="Times New Roman"/>
                <w:sz w:val="18"/>
                <w:szCs w:val="18"/>
              </w:rPr>
              <w:t>CACCCCATAATGCACAACAA</w:t>
            </w:r>
          </w:p>
        </w:tc>
        <w:tc>
          <w:tcPr>
            <w:tcW w:w="1525" w:type="dxa"/>
            <w:vAlign w:val="center"/>
          </w:tcPr>
          <w:p w:rsidR="007C52EB" w:rsidRDefault="007C52EB" w:rsidP="003F345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5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</w:t>
            </w:r>
            <w:proofErr w:type="spellEnd"/>
          </w:p>
        </w:tc>
      </w:tr>
      <w:tr w:rsidR="007C52EB" w:rsidRPr="001B71F4" w:rsidTr="003F345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:rsidR="007C52EB" w:rsidRPr="00554B3E" w:rsidRDefault="007C52EB" w:rsidP="003F3454">
            <w:pPr>
              <w:contextualSpacing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C52EB" w:rsidRPr="00554B3E" w:rsidRDefault="007C52EB" w:rsidP="003F345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54B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4394" w:type="dxa"/>
            <w:vAlign w:val="center"/>
          </w:tcPr>
          <w:p w:rsidR="007C52EB" w:rsidRPr="00554B3E" w:rsidRDefault="007C52EB" w:rsidP="003F345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4B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ATCTCACGGTCCCGACTC</w:t>
            </w:r>
          </w:p>
        </w:tc>
        <w:tc>
          <w:tcPr>
            <w:tcW w:w="1525" w:type="dxa"/>
            <w:vAlign w:val="center"/>
          </w:tcPr>
          <w:p w:rsidR="007C52EB" w:rsidRDefault="007C52EB" w:rsidP="003F345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C52EB" w:rsidRPr="001B71F4" w:rsidTr="003F3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:rsidR="007C52EB" w:rsidRPr="001B71F4" w:rsidRDefault="007C52EB" w:rsidP="003F3454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D6CD5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zyg11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expression pattern</w:t>
            </w:r>
          </w:p>
        </w:tc>
        <w:tc>
          <w:tcPr>
            <w:tcW w:w="1134" w:type="dxa"/>
            <w:vAlign w:val="center"/>
          </w:tcPr>
          <w:p w:rsidR="007C52EB" w:rsidRPr="001B71F4" w:rsidRDefault="007C52EB" w:rsidP="003F345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B71F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4394" w:type="dxa"/>
            <w:vAlign w:val="center"/>
          </w:tcPr>
          <w:p w:rsidR="007C52EB" w:rsidRPr="001B71F4" w:rsidRDefault="007C52EB" w:rsidP="003F345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6C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CTCGTGCACTTCTCAGTA</w:t>
            </w:r>
          </w:p>
        </w:tc>
        <w:tc>
          <w:tcPr>
            <w:tcW w:w="1525" w:type="dxa"/>
            <w:vAlign w:val="center"/>
          </w:tcPr>
          <w:p w:rsidR="007C52EB" w:rsidRPr="001B71F4" w:rsidRDefault="007C52EB" w:rsidP="003F345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05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</w:t>
            </w:r>
            <w:proofErr w:type="spellEnd"/>
          </w:p>
        </w:tc>
      </w:tr>
      <w:tr w:rsidR="007C52EB" w:rsidRPr="001B71F4" w:rsidTr="003F345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:rsidR="007C52EB" w:rsidRPr="001B71F4" w:rsidRDefault="007C52EB" w:rsidP="003F3454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C52EB" w:rsidRPr="001B71F4" w:rsidRDefault="007C52EB" w:rsidP="003F345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B71F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4394" w:type="dxa"/>
            <w:vAlign w:val="center"/>
          </w:tcPr>
          <w:p w:rsidR="007C52EB" w:rsidRPr="001B71F4" w:rsidRDefault="007C52EB" w:rsidP="003F345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6C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CCACCGTACTGTCATTCA</w:t>
            </w:r>
          </w:p>
        </w:tc>
        <w:tc>
          <w:tcPr>
            <w:tcW w:w="1525" w:type="dxa"/>
            <w:vAlign w:val="center"/>
          </w:tcPr>
          <w:p w:rsidR="007C52EB" w:rsidRPr="001B71F4" w:rsidRDefault="007C52EB" w:rsidP="003F345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C52EB" w:rsidRPr="001B71F4" w:rsidTr="003F3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:rsidR="007C52EB" w:rsidRPr="001B71F4" w:rsidRDefault="007C52EB" w:rsidP="003F3454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D6CD5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zyg11l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expression pattern</w:t>
            </w:r>
          </w:p>
        </w:tc>
        <w:tc>
          <w:tcPr>
            <w:tcW w:w="1134" w:type="dxa"/>
            <w:vAlign w:val="center"/>
          </w:tcPr>
          <w:p w:rsidR="007C52EB" w:rsidRPr="001B71F4" w:rsidRDefault="007C52EB" w:rsidP="003F345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B71F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4394" w:type="dxa"/>
            <w:vAlign w:val="center"/>
          </w:tcPr>
          <w:p w:rsidR="007C52EB" w:rsidRPr="001B71F4" w:rsidRDefault="007C52EB" w:rsidP="003F345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6C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TTTGCACAGGCTGGTGT</w:t>
            </w:r>
          </w:p>
        </w:tc>
        <w:tc>
          <w:tcPr>
            <w:tcW w:w="1525" w:type="dxa"/>
            <w:vAlign w:val="center"/>
          </w:tcPr>
          <w:p w:rsidR="007C52EB" w:rsidRPr="001B71F4" w:rsidRDefault="007C52EB" w:rsidP="003F345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45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</w:t>
            </w:r>
            <w:proofErr w:type="spellEnd"/>
          </w:p>
        </w:tc>
      </w:tr>
      <w:tr w:rsidR="007C52EB" w:rsidRPr="001B71F4" w:rsidTr="003F345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:rsidR="007C52EB" w:rsidRPr="001B71F4" w:rsidRDefault="007C52EB" w:rsidP="003F3454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C52EB" w:rsidRPr="001B71F4" w:rsidRDefault="007C52EB" w:rsidP="003F345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B71F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4394" w:type="dxa"/>
            <w:vAlign w:val="center"/>
          </w:tcPr>
          <w:p w:rsidR="007C52EB" w:rsidRPr="001B71F4" w:rsidRDefault="007C52EB" w:rsidP="003F345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6C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AAGCTTGTGGATGCAGAG</w:t>
            </w:r>
          </w:p>
        </w:tc>
        <w:tc>
          <w:tcPr>
            <w:tcW w:w="1525" w:type="dxa"/>
            <w:vAlign w:val="center"/>
          </w:tcPr>
          <w:p w:rsidR="007C52EB" w:rsidRPr="001B71F4" w:rsidRDefault="007C52EB" w:rsidP="003F345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C52EB" w:rsidRPr="001B71F4" w:rsidTr="003F3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:rsidR="007C52EB" w:rsidRPr="001B71F4" w:rsidRDefault="007C52EB" w:rsidP="003F3454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D6CD5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eef1a1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expression pattern</w:t>
            </w:r>
          </w:p>
        </w:tc>
        <w:tc>
          <w:tcPr>
            <w:tcW w:w="1134" w:type="dxa"/>
            <w:vAlign w:val="center"/>
          </w:tcPr>
          <w:p w:rsidR="007C52EB" w:rsidRPr="001B71F4" w:rsidRDefault="007C52EB" w:rsidP="003F345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B71F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4394" w:type="dxa"/>
            <w:vAlign w:val="center"/>
          </w:tcPr>
          <w:p w:rsidR="007C52EB" w:rsidRPr="001B71F4" w:rsidRDefault="007C52EB" w:rsidP="003F345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TGCACCACGAGTCTCTGA</w:t>
            </w:r>
          </w:p>
        </w:tc>
        <w:tc>
          <w:tcPr>
            <w:tcW w:w="1525" w:type="dxa"/>
            <w:vAlign w:val="center"/>
          </w:tcPr>
          <w:p w:rsidR="007C52EB" w:rsidRPr="001B71F4" w:rsidRDefault="007C52EB" w:rsidP="003F345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55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</w:t>
            </w:r>
            <w:proofErr w:type="spellEnd"/>
          </w:p>
        </w:tc>
      </w:tr>
      <w:tr w:rsidR="007C52EB" w:rsidRPr="001B71F4" w:rsidTr="003F345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:rsidR="007C52EB" w:rsidRPr="001B71F4" w:rsidRDefault="007C52EB" w:rsidP="003F3454">
            <w:pPr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C52EB" w:rsidRPr="001B71F4" w:rsidRDefault="007C52EB" w:rsidP="003F345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B71F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4394" w:type="dxa"/>
            <w:vAlign w:val="center"/>
          </w:tcPr>
          <w:p w:rsidR="007C52EB" w:rsidRPr="001B71F4" w:rsidRDefault="007C52EB" w:rsidP="003F345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ATGACCTGAGCGTTGAAG</w:t>
            </w:r>
          </w:p>
        </w:tc>
        <w:tc>
          <w:tcPr>
            <w:tcW w:w="1525" w:type="dxa"/>
            <w:vAlign w:val="center"/>
          </w:tcPr>
          <w:p w:rsidR="007C52EB" w:rsidRPr="001B71F4" w:rsidRDefault="007C52EB" w:rsidP="003F345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7C52EB" w:rsidRDefault="007C52EB" w:rsidP="007C52EB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7C52EB" w:rsidRDefault="007C52EB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br w:type="page"/>
      </w:r>
    </w:p>
    <w:p w:rsidR="005B17CF" w:rsidRDefault="00296E4A">
      <w:r>
        <w:rPr>
          <w:noProof/>
          <w:lang w:eastAsia="fr-FR"/>
        </w:rPr>
        <w:lastRenderedPageBreak/>
        <w:drawing>
          <wp:inline distT="0" distB="0" distL="0" distR="0" wp14:anchorId="639556ED">
            <wp:extent cx="4323715" cy="4390390"/>
            <wp:effectExtent l="0" t="0" r="63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3715" cy="4390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3767C9" w:rsidRDefault="005652C5" w:rsidP="001F6199">
      <w:pPr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Supplemental </w:t>
      </w:r>
      <w:r w:rsidR="003767C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Figure S</w:t>
      </w:r>
      <w:r w:rsidR="00F418B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1</w:t>
      </w:r>
      <w:r w:rsidR="003767C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: </w:t>
      </w:r>
      <w:r w:rsidR="003767C9" w:rsidRPr="009F0485">
        <w:rPr>
          <w:rFonts w:ascii="Times New Roman" w:hAnsi="Times New Roman" w:cs="Times New Roman"/>
          <w:b/>
          <w:i/>
          <w:sz w:val="24"/>
          <w:szCs w:val="24"/>
          <w:u w:val="single"/>
          <w:lang w:val="en-US"/>
        </w:rPr>
        <w:t>ZYG11B</w:t>
      </w:r>
      <w:r w:rsidR="003767C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gene expression is not deregulated by </w:t>
      </w:r>
      <w:r w:rsidR="003767C9" w:rsidRPr="009F0485">
        <w:rPr>
          <w:rFonts w:ascii="Times New Roman" w:hAnsi="Times New Roman" w:cs="Times New Roman"/>
          <w:b/>
          <w:i/>
          <w:sz w:val="24"/>
          <w:szCs w:val="24"/>
          <w:u w:val="single"/>
          <w:lang w:val="en-US"/>
        </w:rPr>
        <w:t>MYT1</w:t>
      </w:r>
      <w:r w:rsidR="003767C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overexpression in HeLa cells.  </w:t>
      </w:r>
      <w:r w:rsidR="001F6199" w:rsidRPr="001F6199">
        <w:rPr>
          <w:rFonts w:ascii="Times New Roman" w:hAnsi="Times New Roman" w:cs="Times New Roman"/>
          <w:sz w:val="24"/>
          <w:szCs w:val="24"/>
          <w:lang w:val="en-US"/>
        </w:rPr>
        <w:t>RT-qPCR analysis of ZYG11B expression following overexpression of either empty pCS2+ vector or pCS2+-MYT1 (Mann-Whitney test, p&lt;0.05) (n=3).</w:t>
      </w:r>
    </w:p>
    <w:p w:rsidR="003767C9" w:rsidRPr="003767C9" w:rsidRDefault="003767C9">
      <w:pPr>
        <w:rPr>
          <w:lang w:val="en-US"/>
        </w:rPr>
      </w:pPr>
    </w:p>
    <w:sectPr w:rsidR="003767C9" w:rsidRPr="003767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CBD"/>
    <w:rsid w:val="001F6199"/>
    <w:rsid w:val="00296E4A"/>
    <w:rsid w:val="003767C9"/>
    <w:rsid w:val="00440713"/>
    <w:rsid w:val="004A232B"/>
    <w:rsid w:val="005652C5"/>
    <w:rsid w:val="005B17CF"/>
    <w:rsid w:val="006C39A3"/>
    <w:rsid w:val="007913FA"/>
    <w:rsid w:val="007C52EB"/>
    <w:rsid w:val="00934FD5"/>
    <w:rsid w:val="009F0485"/>
    <w:rsid w:val="00B90CBD"/>
    <w:rsid w:val="00BA7B64"/>
    <w:rsid w:val="00CE5C96"/>
    <w:rsid w:val="00F418B8"/>
    <w:rsid w:val="00FF6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2E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7C52E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7C52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52EB"/>
    <w:rPr>
      <w:rFonts w:ascii="Tahoma" w:hAnsi="Tahoma" w:cs="Tahoma"/>
      <w:sz w:val="16"/>
      <w:szCs w:val="16"/>
    </w:rPr>
  </w:style>
  <w:style w:type="paragraph" w:customStyle="1" w:styleId="Style3">
    <w:name w:val="Style3"/>
    <w:basedOn w:val="Normal"/>
    <w:link w:val="Style3Car"/>
    <w:qFormat/>
    <w:rsid w:val="006C39A3"/>
    <w:pPr>
      <w:spacing w:line="480" w:lineRule="auto"/>
      <w:jc w:val="both"/>
    </w:pPr>
    <w:rPr>
      <w:rFonts w:ascii="Times New Roman" w:eastAsia="Calibri" w:hAnsi="Times New Roman" w:cs="Times New Roman"/>
      <w:i/>
      <w:lang w:val="en-US"/>
    </w:rPr>
  </w:style>
  <w:style w:type="character" w:customStyle="1" w:styleId="Style3Car">
    <w:name w:val="Style3 Car"/>
    <w:basedOn w:val="Policepardfaut"/>
    <w:link w:val="Style3"/>
    <w:rsid w:val="006C39A3"/>
    <w:rPr>
      <w:rFonts w:ascii="Times New Roman" w:eastAsia="Calibri" w:hAnsi="Times New Roman" w:cs="Times New Roman"/>
      <w:i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2E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7C52E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7C52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52EB"/>
    <w:rPr>
      <w:rFonts w:ascii="Tahoma" w:hAnsi="Tahoma" w:cs="Tahoma"/>
      <w:sz w:val="16"/>
      <w:szCs w:val="16"/>
    </w:rPr>
  </w:style>
  <w:style w:type="paragraph" w:customStyle="1" w:styleId="Style3">
    <w:name w:val="Style3"/>
    <w:basedOn w:val="Normal"/>
    <w:link w:val="Style3Car"/>
    <w:qFormat/>
    <w:rsid w:val="006C39A3"/>
    <w:pPr>
      <w:spacing w:line="480" w:lineRule="auto"/>
      <w:jc w:val="both"/>
    </w:pPr>
    <w:rPr>
      <w:rFonts w:ascii="Times New Roman" w:eastAsia="Calibri" w:hAnsi="Times New Roman" w:cs="Times New Roman"/>
      <w:i/>
      <w:lang w:val="en-US"/>
    </w:rPr>
  </w:style>
  <w:style w:type="character" w:customStyle="1" w:styleId="Style3Car">
    <w:name w:val="Style3 Car"/>
    <w:basedOn w:val="Policepardfaut"/>
    <w:link w:val="Style3"/>
    <w:rsid w:val="006C39A3"/>
    <w:rPr>
      <w:rFonts w:ascii="Times New Roman" w:eastAsia="Calibri" w:hAnsi="Times New Roman" w:cs="Times New Roman"/>
      <w:i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18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Bordeaux</Company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genu</dc:creator>
  <cp:lastModifiedBy>3genu </cp:lastModifiedBy>
  <cp:revision>7</cp:revision>
  <dcterms:created xsi:type="dcterms:W3CDTF">2020-01-10T10:37:00Z</dcterms:created>
  <dcterms:modified xsi:type="dcterms:W3CDTF">2020-04-23T14:00:00Z</dcterms:modified>
</cp:coreProperties>
</file>